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04"/>
        <w:tblW w:w="41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347"/>
        <w:gridCol w:w="1709"/>
        <w:gridCol w:w="1618"/>
      </w:tblGrid>
      <w:tr w:rsidR="000646D6" w:rsidRPr="000646D6" w14:paraId="47EDF909" w14:textId="77777777" w:rsidTr="00336605">
        <w:trPr>
          <w:trHeight w:val="170"/>
        </w:trPr>
        <w:tc>
          <w:tcPr>
            <w:tcW w:w="2849" w:type="pct"/>
            <w:gridSpan w:val="2"/>
            <w:shd w:val="clear" w:color="auto" w:fill="auto"/>
            <w:noWrap/>
            <w:vAlign w:val="center"/>
            <w:hideMark/>
          </w:tcPr>
          <w:p w14:paraId="57AA49EF" w14:textId="40801F98" w:rsidR="000646D6" w:rsidRPr="000646D6" w:rsidRDefault="000646D6" w:rsidP="0033660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3AE32BC5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color w:val="000000"/>
                <w:sz w:val="20"/>
                <w:szCs w:val="20"/>
              </w:rPr>
            </w:pPr>
            <w:proofErr w:type="spellStart"/>
            <w:r w:rsidRPr="000646D6">
              <w:rPr>
                <w:rFonts w:ascii="Times Roman" w:eastAsia="Times New Roman" w:hAnsi="Times Roman" w:cs="Calibri"/>
                <w:b/>
                <w:color w:val="000000"/>
                <w:sz w:val="20"/>
                <w:szCs w:val="20"/>
              </w:rPr>
              <w:t>Spearmans</w:t>
            </w:r>
            <w:proofErr w:type="spellEnd"/>
            <w:r w:rsidRPr="000646D6">
              <w:rPr>
                <w:rFonts w:ascii="Times Roman" w:eastAsia="Times New Roman" w:hAnsi="Times Roman" w:cs="Calibri"/>
                <w:b/>
                <w:color w:val="000000"/>
                <w:sz w:val="20"/>
                <w:szCs w:val="20"/>
              </w:rPr>
              <w:t xml:space="preserve"> rho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812E528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646D6" w:rsidRPr="000646D6" w14:paraId="1A1F2C18" w14:textId="77777777" w:rsidTr="00336605">
        <w:trPr>
          <w:trHeight w:val="107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F77AF61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D8FDF4C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13765641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DD7C7F7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5E0204C5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8EB54A2" w14:textId="77777777" w:rsidR="000646D6" w:rsidRPr="000646D6" w:rsidRDefault="000646D6" w:rsidP="0033660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71AA25E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13D3CFF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273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FDEB63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235</w:t>
            </w:r>
          </w:p>
        </w:tc>
      </w:tr>
      <w:tr w:rsidR="000646D6" w:rsidRPr="000646D6" w14:paraId="4E0ADC02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0E7DE5C4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Age (per 10 years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EE44EC6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7AEA8BE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28C5E4F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155</w:t>
            </w:r>
          </w:p>
        </w:tc>
      </w:tr>
      <w:tr w:rsidR="000646D6" w:rsidRPr="000646D6" w14:paraId="13E6FEF0" w14:textId="77777777" w:rsidTr="00336605">
        <w:trPr>
          <w:trHeight w:val="59"/>
        </w:trPr>
        <w:tc>
          <w:tcPr>
            <w:tcW w:w="1978" w:type="pct"/>
            <w:vMerge w:val="restart"/>
            <w:shd w:val="clear" w:color="auto" w:fill="auto"/>
            <w:noWrap/>
            <w:vAlign w:val="center"/>
            <w:hideMark/>
          </w:tcPr>
          <w:p w14:paraId="5EF8FEA4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nrolment CD4 count </w:t>
            </w:r>
          </w:p>
          <w:p w14:paraId="11A7145E" w14:textId="114DCE65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(per 50 cells/µl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1C5133E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10801B1A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1075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1D9C654D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16</w:t>
            </w:r>
          </w:p>
        </w:tc>
      </w:tr>
      <w:tr w:rsidR="000646D6" w:rsidRPr="000646D6" w14:paraId="5E4EA8E3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1FCEE700" w14:textId="749DA612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F80AC1C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101-200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657A874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38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4BE654C3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642</w:t>
            </w:r>
          </w:p>
        </w:tc>
      </w:tr>
      <w:tr w:rsidR="000646D6" w:rsidRPr="000646D6" w14:paraId="341ABE5B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0AB1E376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56FD4EC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201-350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E483E46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0489C36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144</w:t>
            </w:r>
          </w:p>
        </w:tc>
      </w:tr>
      <w:tr w:rsidR="000646D6" w:rsidRPr="000646D6" w14:paraId="34AB8AE9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010584C6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BC35FFE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351-500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214678BB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27925AA1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425</w:t>
            </w:r>
          </w:p>
        </w:tc>
      </w:tr>
      <w:tr w:rsidR="000646D6" w:rsidRPr="000646D6" w14:paraId="05C79E80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33FCDDDE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6D86398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501 &amp; &gt;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36717ECF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B1A94B4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7E0E846B" w14:textId="77777777" w:rsidTr="00336605">
        <w:trPr>
          <w:trHeight w:val="59"/>
        </w:trPr>
        <w:tc>
          <w:tcPr>
            <w:tcW w:w="1978" w:type="pct"/>
            <w:vMerge w:val="restart"/>
            <w:shd w:val="clear" w:color="auto" w:fill="auto"/>
            <w:noWrap/>
            <w:vAlign w:val="center"/>
            <w:hideMark/>
          </w:tcPr>
          <w:p w14:paraId="5618578F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WHO stage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EE3F897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AC4AB6D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5F11DB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176</w:t>
            </w:r>
          </w:p>
        </w:tc>
      </w:tr>
      <w:tr w:rsidR="000646D6" w:rsidRPr="000646D6" w14:paraId="00F0DCCF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0DFAF5E2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FB7A010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72847228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445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5E1C5B8B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925</w:t>
            </w:r>
          </w:p>
        </w:tc>
      </w:tr>
      <w:tr w:rsidR="000646D6" w:rsidRPr="000646D6" w14:paraId="74B8A8A7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3353A799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B516D7B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DE1BEF1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114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08670F0A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38</w:t>
            </w:r>
          </w:p>
        </w:tc>
      </w:tr>
      <w:tr w:rsidR="000646D6" w:rsidRPr="000646D6" w14:paraId="15307983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6B2B0D72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DAFB523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8C5011F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08C8AA0D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2E188155" w14:textId="77777777" w:rsidTr="00336605">
        <w:trPr>
          <w:trHeight w:val="59"/>
        </w:trPr>
        <w:tc>
          <w:tcPr>
            <w:tcW w:w="1978" w:type="pct"/>
            <w:vMerge w:val="restart"/>
            <w:shd w:val="clear" w:color="auto" w:fill="auto"/>
            <w:noWrap/>
            <w:vAlign w:val="center"/>
            <w:hideMark/>
          </w:tcPr>
          <w:p w14:paraId="56B572CC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Province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A01D008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Lusaka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296872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63CC424D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69</w:t>
            </w:r>
          </w:p>
        </w:tc>
      </w:tr>
      <w:tr w:rsidR="000646D6" w:rsidRPr="000646D6" w14:paraId="5EF68A48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7D265FEF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43B4DA8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Eastern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321F0D5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6C504867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592</w:t>
            </w:r>
          </w:p>
        </w:tc>
      </w:tr>
      <w:tr w:rsidR="000646D6" w:rsidRPr="000646D6" w14:paraId="7B9774B0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3323D788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1103B0D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Southern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6B60F80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717DA107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235</w:t>
            </w:r>
          </w:p>
        </w:tc>
      </w:tr>
      <w:tr w:rsidR="000646D6" w:rsidRPr="000646D6" w14:paraId="3735B6F4" w14:textId="77777777" w:rsidTr="00336605">
        <w:trPr>
          <w:trHeight w:val="59"/>
        </w:trPr>
        <w:tc>
          <w:tcPr>
            <w:tcW w:w="1978" w:type="pct"/>
            <w:vMerge/>
            <w:shd w:val="clear" w:color="auto" w:fill="auto"/>
            <w:noWrap/>
            <w:vAlign w:val="center"/>
            <w:hideMark/>
          </w:tcPr>
          <w:p w14:paraId="7C647A8C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5BE3B61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Western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5DF8CF14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2D2D201D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5BBA901F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22B86DE2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Original facility type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85C3645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249AAD44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5CF5C605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977</w:t>
            </w:r>
          </w:p>
        </w:tc>
      </w:tr>
      <w:tr w:rsidR="000646D6" w:rsidRPr="000646D6" w14:paraId="15FE73F7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F37DB17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CDCD56D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7EF488CA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0630B78E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336</w:t>
            </w:r>
          </w:p>
        </w:tc>
      </w:tr>
      <w:tr w:rsidR="000646D6" w:rsidRPr="000646D6" w14:paraId="7C53B06F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DB3991B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E057A7F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4339443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06FB936F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2F417B6E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1A48B7C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Facility size (per 1000 patients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087E2F3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481A4205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32638712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121</w:t>
            </w:r>
          </w:p>
        </w:tc>
      </w:tr>
      <w:tr w:rsidR="000646D6" w:rsidRPr="000646D6" w14:paraId="502ED9B4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E290625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6DDBBD2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37B1CDE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250F1F41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199</w:t>
            </w:r>
          </w:p>
        </w:tc>
      </w:tr>
      <w:tr w:rsidR="000646D6" w:rsidRPr="000646D6" w14:paraId="1C02C555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062A71B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3B1930B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5E62FDD6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16B0E9B7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5215865A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31591C08" w14:textId="77777777" w:rsidR="000646D6" w:rsidRPr="000646D6" w:rsidRDefault="000646D6" w:rsidP="0033660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29523B1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E870D66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4E19E290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54</w:t>
            </w:r>
          </w:p>
        </w:tc>
      </w:tr>
      <w:tr w:rsidR="000646D6" w:rsidRPr="000646D6" w14:paraId="53335F6E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1ED014F2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FC0511F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7FF4D77E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457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6EFBF6AE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81</w:t>
            </w:r>
          </w:p>
        </w:tc>
      </w:tr>
      <w:tr w:rsidR="000646D6" w:rsidRPr="000646D6" w14:paraId="2EA39DB0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4E0E04A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Disclosed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2097536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6FE27C0B" w14:textId="1BE97193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5EBDB3B2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2BA7254C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55E5439A" w14:textId="77777777" w:rsidR="000646D6" w:rsidRPr="000646D6" w:rsidRDefault="000646D6" w:rsidP="0033660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75F3C8B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7BA272EA" w14:textId="38C179A3" w:rsidR="000646D6" w:rsidRPr="000646D6" w:rsidRDefault="0058177F" w:rsidP="00336605">
            <w:pPr>
              <w:contextualSpacing/>
              <w:jc w:val="center"/>
              <w:rPr>
                <w:rFonts w:ascii="Times Roman" w:eastAsia="Times New Roman" w:hAnsi="Times Roman" w:cs="Calibri"/>
                <w:bCs/>
                <w:color w:val="000000"/>
                <w:sz w:val="20"/>
                <w:szCs w:val="20"/>
              </w:rPr>
            </w:pPr>
            <w:r w:rsidRPr="0058177F">
              <w:rPr>
                <w:rFonts w:ascii="Times Roman" w:eastAsia="Times New Roman" w:hAnsi="Times Roman" w:cs="Calibri"/>
                <w:bCs/>
                <w:color w:val="000000"/>
                <w:sz w:val="20"/>
                <w:szCs w:val="20"/>
              </w:rPr>
              <w:t>-0.0164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221F73B8" w14:textId="006B5C04" w:rsidR="000646D6" w:rsidRPr="000646D6" w:rsidRDefault="0058177F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22</w:t>
            </w:r>
          </w:p>
        </w:tc>
      </w:tr>
      <w:tr w:rsidR="000646D6" w:rsidRPr="000646D6" w14:paraId="545B23FB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64EAB14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Education category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305E945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24D2CF17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465F62B9" w14:textId="77777777" w:rsidR="000646D6" w:rsidRPr="000646D6" w:rsidRDefault="000646D6" w:rsidP="0033660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6D6" w:rsidRPr="000646D6" w14:paraId="5CABD96F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8026AE" w14:textId="77777777" w:rsidR="000646D6" w:rsidRPr="000646D6" w:rsidRDefault="000646D6" w:rsidP="0033660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A58BA87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Lower-mid basic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58F8944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535E1DD8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4</w:t>
            </w:r>
          </w:p>
        </w:tc>
      </w:tr>
      <w:tr w:rsidR="000646D6" w:rsidRPr="000646D6" w14:paraId="4DA61704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47C15BBA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FE8D7B1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Upper basic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02A79B70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7302CE02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6</w:t>
            </w:r>
          </w:p>
        </w:tc>
      </w:tr>
      <w:tr w:rsidR="000646D6" w:rsidRPr="000646D6" w14:paraId="4C2176A6" w14:textId="77777777" w:rsidTr="00336605">
        <w:trPr>
          <w:trHeight w:val="59"/>
        </w:trPr>
        <w:tc>
          <w:tcPr>
            <w:tcW w:w="1978" w:type="pct"/>
            <w:shd w:val="clear" w:color="auto" w:fill="auto"/>
            <w:noWrap/>
            <w:vAlign w:val="center"/>
            <w:hideMark/>
          </w:tcPr>
          <w:p w14:paraId="77CDE1C5" w14:textId="77777777" w:rsidR="000646D6" w:rsidRPr="000646D6" w:rsidRDefault="000646D6" w:rsidP="00336605">
            <w:pPr>
              <w:contextualSpacing/>
              <w:jc w:val="right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05B434B" w14:textId="77777777" w:rsidR="000646D6" w:rsidRPr="000646D6" w:rsidRDefault="000646D6" w:rsidP="00336605">
            <w:pPr>
              <w:contextualSpacing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  <w:lang w:eastAsia="en-GB"/>
              </w:rPr>
              <w:t>College</w:t>
            </w:r>
          </w:p>
        </w:tc>
        <w:tc>
          <w:tcPr>
            <w:tcW w:w="1105" w:type="pct"/>
            <w:shd w:val="clear" w:color="auto" w:fill="auto"/>
            <w:vAlign w:val="center"/>
            <w:hideMark/>
          </w:tcPr>
          <w:p w14:paraId="3831707C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-0.0093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14:paraId="5BB50F86" w14:textId="77777777" w:rsidR="000646D6" w:rsidRPr="000646D6" w:rsidRDefault="000646D6" w:rsidP="00336605">
            <w:pPr>
              <w:contextualSpacing/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0646D6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866</w:t>
            </w:r>
          </w:p>
        </w:tc>
      </w:tr>
    </w:tbl>
    <w:p w14:paraId="04B244DC" w14:textId="77777777" w:rsidR="00336605" w:rsidRPr="00336605" w:rsidRDefault="00336605" w:rsidP="00336605">
      <w:pPr>
        <w:rPr>
          <w:rFonts w:ascii="Times New Roman" w:hAnsi="Times New Roman" w:cs="Times New Roman"/>
        </w:rPr>
      </w:pPr>
      <w:bookmarkStart w:id="0" w:name="_GoBack"/>
      <w:r w:rsidRPr="00336605">
        <w:rPr>
          <w:rFonts w:ascii="Times New Roman" w:hAnsi="Times New Roman" w:cs="Times New Roman"/>
        </w:rPr>
        <w:t>S1 Table: Test of proportional hazards assumption</w:t>
      </w:r>
    </w:p>
    <w:bookmarkEnd w:id="0"/>
    <w:p w14:paraId="215D9529" w14:textId="5262BCE7" w:rsidR="00DF39DF" w:rsidRDefault="00DF39DF"/>
    <w:sectPr w:rsidR="00DF39DF" w:rsidSect="00885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D6"/>
    <w:rsid w:val="000646D6"/>
    <w:rsid w:val="002B4E7C"/>
    <w:rsid w:val="00336605"/>
    <w:rsid w:val="0058177F"/>
    <w:rsid w:val="0063192E"/>
    <w:rsid w:val="006842B3"/>
    <w:rsid w:val="00686BFB"/>
    <w:rsid w:val="0088516D"/>
    <w:rsid w:val="00915013"/>
    <w:rsid w:val="00AF2588"/>
    <w:rsid w:val="00B56EF4"/>
    <w:rsid w:val="00BD5E6B"/>
    <w:rsid w:val="00BE3290"/>
    <w:rsid w:val="00D049EE"/>
    <w:rsid w:val="00DF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5FE87"/>
  <w15:chartTrackingRefBased/>
  <w15:docId w15:val="{E31E8300-9C0F-1F44-BD05-FA75B0DD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5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5</cp:revision>
  <dcterms:created xsi:type="dcterms:W3CDTF">2019-01-24T20:54:00Z</dcterms:created>
  <dcterms:modified xsi:type="dcterms:W3CDTF">2019-02-12T00:04:00Z</dcterms:modified>
</cp:coreProperties>
</file>